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3792D" w14:textId="7687C3F6" w:rsidR="009D5437" w:rsidRDefault="00B15694" w:rsidP="00B15694">
      <w:pPr>
        <w:jc w:val="center"/>
      </w:pPr>
      <w:r>
        <w:rPr>
          <w:rFonts w:hint="eastAsia"/>
        </w:rPr>
        <w:t>S</w:t>
      </w:r>
      <w:r>
        <w:t>upplementa</w:t>
      </w:r>
      <w:r w:rsidR="0000062B">
        <w:t>ry</w:t>
      </w:r>
      <w:r>
        <w:t xml:space="preserve"> Figure</w:t>
      </w:r>
    </w:p>
    <w:p w14:paraId="043A5D36" w14:textId="69030230" w:rsidR="00B15694" w:rsidRDefault="00C44F06" w:rsidP="00B15694">
      <w:r>
        <w:rPr>
          <w:noProof/>
        </w:rPr>
        <w:drawing>
          <wp:inline distT="0" distB="0" distL="0" distR="0" wp14:anchorId="3377CE1F" wp14:editId="57FF3434">
            <wp:extent cx="6645910" cy="8939530"/>
            <wp:effectExtent l="0" t="0" r="2540" b="0"/>
            <wp:docPr id="1105040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50403" name="图片 1105040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893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0A4D6" w14:textId="6F4C9429" w:rsidR="00B15694" w:rsidRDefault="00B15694" w:rsidP="00B15694">
      <w:r>
        <w:t>Supplementa</w:t>
      </w:r>
      <w:r w:rsidR="009466B0">
        <w:t>ry</w:t>
      </w:r>
      <w:r>
        <w:t xml:space="preserve"> </w:t>
      </w:r>
      <w:r w:rsidR="009466B0">
        <w:t>F</w:t>
      </w:r>
      <w:r>
        <w:t>igure 1:</w:t>
      </w:r>
      <w:r w:rsidR="00C44F06">
        <w:t xml:space="preserve"> </w:t>
      </w:r>
      <w:r w:rsidR="00C44F06" w:rsidRPr="00C44F06">
        <w:t>Kaplan-Meier survival curves were plotted for the four groups defined by CIPI quartiles and compared using the log-rank test.</w:t>
      </w:r>
      <w:r w:rsidR="00C44F06">
        <w:t xml:space="preserve"> a: in-hospital mortality, b: ICU mortality. </w:t>
      </w:r>
      <w:r w:rsidR="00EB0511" w:rsidRPr="00EB0511">
        <w:t xml:space="preserve">We utilized the </w:t>
      </w:r>
      <w:r w:rsidR="00EB0511" w:rsidRPr="00EB0511">
        <w:lastRenderedPageBreak/>
        <w:t>restricted cubic spline (RCS) method to investigate the linearity of the relationship between CIPI and both in-hospital mortality</w:t>
      </w:r>
      <w:r w:rsidR="00EB0511">
        <w:t xml:space="preserve"> (c)</w:t>
      </w:r>
      <w:r w:rsidR="00EB0511" w:rsidRPr="00EB0511">
        <w:t xml:space="preserve"> and ICU mortality</w:t>
      </w:r>
      <w:r w:rsidR="00EB0511">
        <w:t xml:space="preserve"> (d)</w:t>
      </w:r>
      <w:r w:rsidR="00EB0511" w:rsidRPr="00EB0511">
        <w:t>. By fitting the Cox proportional hazards model with a cubic spline term for CIPI, we were able to evaluate the nature of the relationship between CIPI and the mortality outcomes.</w:t>
      </w:r>
    </w:p>
    <w:p w14:paraId="2D4AED15" w14:textId="022B5591" w:rsidR="00EB0511" w:rsidRDefault="00EB0511" w:rsidP="00B15694">
      <w:r>
        <w:rPr>
          <w:rFonts w:hint="eastAsia"/>
          <w:noProof/>
        </w:rPr>
        <w:drawing>
          <wp:inline distT="0" distB="0" distL="0" distR="0" wp14:anchorId="537E3CDE" wp14:editId="29CF54F0">
            <wp:extent cx="6645910" cy="6844030"/>
            <wp:effectExtent l="0" t="0" r="2540" b="0"/>
            <wp:docPr id="35466932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669320" name="图片 35466932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684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693A6" w14:textId="675F2E44" w:rsidR="00EB0511" w:rsidRDefault="00EB0511" w:rsidP="00B15694">
      <w:r>
        <w:rPr>
          <w:rFonts w:hint="eastAsia"/>
        </w:rPr>
        <w:t>S</w:t>
      </w:r>
      <w:r>
        <w:t>upplementa</w:t>
      </w:r>
      <w:r w:rsidR="009466B0">
        <w:t>ry</w:t>
      </w:r>
      <w:r>
        <w:t xml:space="preserve"> Figure 2: </w:t>
      </w:r>
      <w:r w:rsidRPr="00EB0511">
        <w:t xml:space="preserve">We conducted subgroup and interaction analyses on CIPI using categorical variables. In the plots, the red line represents a confidence interval that includes </w:t>
      </w:r>
      <w:r w:rsidR="0000062B">
        <w:t>“</w:t>
      </w:r>
      <w:r w:rsidRPr="00EB0511">
        <w:t>1</w:t>
      </w:r>
      <w:r w:rsidR="0000062B">
        <w:t>”</w:t>
      </w:r>
      <w:r w:rsidRPr="00EB0511">
        <w:t>. From the graphs, we can observe that CIPI is rarely affected by interaction effects (with interaction p-values greater than 0.05), and it demonstrates statistically significant hazard ratios (HR) in the majority of the subgroups</w:t>
      </w:r>
      <w:r>
        <w:t>. a: in-hospital mortality, b: ICU mortality.</w:t>
      </w:r>
      <w:r w:rsidR="00B775A7">
        <w:t xml:space="preserve"> </w:t>
      </w:r>
      <w:r w:rsidR="00B775A7" w:rsidRPr="00B775A7">
        <w:rPr>
          <w:sz w:val="21"/>
          <w:szCs w:val="21"/>
        </w:rPr>
        <w:t xml:space="preserve">sepsis: 1 represents the presence of severe infection, and 0 indicates no severe infection. </w:t>
      </w:r>
      <w:proofErr w:type="spellStart"/>
      <w:r w:rsidR="00B775A7" w:rsidRPr="00B775A7">
        <w:rPr>
          <w:sz w:val="21"/>
          <w:szCs w:val="21"/>
        </w:rPr>
        <w:t>renal_disease</w:t>
      </w:r>
      <w:proofErr w:type="spellEnd"/>
      <w:r w:rsidR="00B775A7" w:rsidRPr="00B775A7">
        <w:rPr>
          <w:sz w:val="21"/>
          <w:szCs w:val="21"/>
        </w:rPr>
        <w:t xml:space="preserve">: 1 signifies the presence of kidney-related comorbidities, and 0 indicates the absence. </w:t>
      </w:r>
      <w:proofErr w:type="spellStart"/>
      <w:r w:rsidR="00B775A7" w:rsidRPr="00B775A7">
        <w:rPr>
          <w:sz w:val="21"/>
          <w:szCs w:val="21"/>
        </w:rPr>
        <w:t>diagnosis_seq_num</w:t>
      </w:r>
      <w:proofErr w:type="spellEnd"/>
      <w:r w:rsidR="00B775A7" w:rsidRPr="00B775A7">
        <w:rPr>
          <w:sz w:val="21"/>
          <w:szCs w:val="21"/>
        </w:rPr>
        <w:t xml:space="preserve">: 1 means the patient's diagnosis of cerebral infarction is ranked first, and 0 means it is not ranked first. </w:t>
      </w:r>
      <w:proofErr w:type="spellStart"/>
      <w:r w:rsidR="00B775A7" w:rsidRPr="00B775A7">
        <w:rPr>
          <w:sz w:val="21"/>
          <w:szCs w:val="21"/>
        </w:rPr>
        <w:t>marital_status</w:t>
      </w:r>
      <w:proofErr w:type="spellEnd"/>
      <w:r w:rsidR="00B775A7" w:rsidRPr="00B775A7">
        <w:rPr>
          <w:sz w:val="21"/>
          <w:szCs w:val="21"/>
        </w:rPr>
        <w:t xml:space="preserve">: 1 represents married, and 0 represents unmarried. gender: 1 denotes male, and 0 denotes female. diabetes: 1 signifies the presence of diabetes comorbidities, and 0 indicates the absence. </w:t>
      </w:r>
      <w:proofErr w:type="spellStart"/>
      <w:r w:rsidR="00B775A7" w:rsidRPr="00B775A7">
        <w:rPr>
          <w:sz w:val="21"/>
          <w:szCs w:val="21"/>
        </w:rPr>
        <w:t>congestive_heart_failure</w:t>
      </w:r>
      <w:proofErr w:type="spellEnd"/>
      <w:r w:rsidR="00B775A7" w:rsidRPr="00B775A7">
        <w:rPr>
          <w:sz w:val="21"/>
          <w:szCs w:val="21"/>
        </w:rPr>
        <w:t xml:space="preserve">: 1 represents having congestive heart failure comorbidities, and 0 indicates not having them. age: 1 represents an age of 60 years or older, and 0 indicates younger than 60 </w:t>
      </w:r>
      <w:r w:rsidR="00B775A7" w:rsidRPr="00B775A7">
        <w:rPr>
          <w:sz w:val="21"/>
          <w:szCs w:val="21"/>
        </w:rPr>
        <w:lastRenderedPageBreak/>
        <w:t>years.</w:t>
      </w:r>
    </w:p>
    <w:sectPr w:rsidR="00EB0511" w:rsidSect="00B15694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238D8" w14:textId="77777777" w:rsidR="007A140B" w:rsidRDefault="007A140B" w:rsidP="00B775A7">
      <w:r>
        <w:separator/>
      </w:r>
    </w:p>
  </w:endnote>
  <w:endnote w:type="continuationSeparator" w:id="0">
    <w:p w14:paraId="4FCDFCA3" w14:textId="77777777" w:rsidR="007A140B" w:rsidRDefault="007A140B" w:rsidP="00B775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4AF46B" w14:textId="77777777" w:rsidR="007A140B" w:rsidRDefault="007A140B" w:rsidP="00B775A7">
      <w:r>
        <w:separator/>
      </w:r>
    </w:p>
  </w:footnote>
  <w:footnote w:type="continuationSeparator" w:id="0">
    <w:p w14:paraId="524A2728" w14:textId="77777777" w:rsidR="007A140B" w:rsidRDefault="007A140B" w:rsidP="00B775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493"/>
    <w:rsid w:val="0000062B"/>
    <w:rsid w:val="00254AB4"/>
    <w:rsid w:val="007A140B"/>
    <w:rsid w:val="007C47A3"/>
    <w:rsid w:val="009466B0"/>
    <w:rsid w:val="009D5437"/>
    <w:rsid w:val="00B15694"/>
    <w:rsid w:val="00B775A7"/>
    <w:rsid w:val="00C44F06"/>
    <w:rsid w:val="00EB0511"/>
    <w:rsid w:val="00EC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8AE5E7"/>
  <w15:chartTrackingRefBased/>
  <w15:docId w15:val="{47F13E72-AA1F-45B9-B28E-8D98A9093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75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75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75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75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 畅</dc:creator>
  <cp:keywords/>
  <dc:description/>
  <cp:lastModifiedBy>畅 舒</cp:lastModifiedBy>
  <cp:revision>5</cp:revision>
  <dcterms:created xsi:type="dcterms:W3CDTF">2023-08-09T06:21:00Z</dcterms:created>
  <dcterms:modified xsi:type="dcterms:W3CDTF">2023-12-26T07:12:00Z</dcterms:modified>
</cp:coreProperties>
</file>